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53" w:type="dxa"/>
        <w:tblLook w:val="04A0" w:firstRow="1" w:lastRow="0" w:firstColumn="1" w:lastColumn="0" w:noHBand="0" w:noVBand="1"/>
      </w:tblPr>
      <w:tblGrid>
        <w:gridCol w:w="960"/>
        <w:gridCol w:w="960"/>
        <w:gridCol w:w="690"/>
        <w:gridCol w:w="525"/>
        <w:gridCol w:w="590"/>
        <w:gridCol w:w="442"/>
        <w:gridCol w:w="590"/>
        <w:gridCol w:w="437"/>
        <w:gridCol w:w="590"/>
        <w:gridCol w:w="516"/>
        <w:gridCol w:w="630"/>
        <w:gridCol w:w="540"/>
        <w:gridCol w:w="551"/>
        <w:gridCol w:w="632"/>
      </w:tblGrid>
      <w:tr w:rsidR="00374825" w:rsidRPr="00912320" w14:paraId="0D1C8B81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B931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4E11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3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3B9DAB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eriment</w:t>
            </w:r>
            <w:r w:rsidRPr="00912320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374825" w:rsidRPr="00912320" w14:paraId="7F0F43E0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9A4C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258F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B185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onny Best</w:t>
            </w:r>
          </w:p>
        </w:tc>
        <w:tc>
          <w:tcPr>
            <w:tcW w:w="213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AC1B9A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Red Defender</w:t>
            </w:r>
          </w:p>
        </w:tc>
        <w:tc>
          <w:tcPr>
            <w:tcW w:w="23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ABA615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ibou</w:t>
            </w:r>
          </w:p>
        </w:tc>
      </w:tr>
      <w:tr w:rsidR="00374825" w:rsidRPr="00912320" w14:paraId="1CF78557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D6D3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063C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C524BC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1EFA38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71F97B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11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7CB3EE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0F9FE7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11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765714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</w:tr>
      <w:tr w:rsidR="00374825" w:rsidRPr="00912320" w14:paraId="4D8DF9AE" w14:textId="77777777" w:rsidTr="0011296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323CF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A7CB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10A8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EC4E3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19B9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B9F35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754A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B8B33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7EBE8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20EF4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813A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E7F0F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5F5C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FF81A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374825" w:rsidRPr="00912320" w14:paraId="32184016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058D5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CE4D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VdLs1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4188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5C4EA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BEC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C218D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D899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505CD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675C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60A38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B8FF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FE063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750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EFF5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57A79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7507">
              <w:rPr>
                <w:rFonts w:ascii="Times New Roman" w:eastAsia="Times New Roman" w:hAnsi="Times New Roman" w:cs="Times New Roman"/>
                <w:color w:val="000000"/>
              </w:rPr>
              <w:t>bcde</w:t>
            </w:r>
            <w:proofErr w:type="spellEnd"/>
          </w:p>
        </w:tc>
      </w:tr>
      <w:tr w:rsidR="00374825" w:rsidRPr="00912320" w14:paraId="0DD015AE" w14:textId="77777777" w:rsidTr="00112965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F5472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8C0E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FL9b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CB7B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5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EF1B8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F6FD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44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F04E7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637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4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BA3B9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E96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033D2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305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69ED1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5F1E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8B54D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7507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374825" w:rsidRPr="00912320" w14:paraId="19482734" w14:textId="77777777" w:rsidTr="00112965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DC6B5D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7645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JL5c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2AB5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832F9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76C4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0FDDE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FE20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CC83F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2B0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2DFB2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8D9F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2046C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750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8039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3CE24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7507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374825" w:rsidRPr="00912320" w14:paraId="67DC1EAF" w14:textId="77777777" w:rsidTr="00112965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4AD7E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5B5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KJ14a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ADAB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5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5433A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D433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44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970FD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FD3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4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D580B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8864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861D5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0BBD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4FFBE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AB3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FA439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374825" w:rsidRPr="00912320" w14:paraId="14C5D6A7" w14:textId="77777777" w:rsidTr="00112965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202B5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9925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FF5a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ED8C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6DAD2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5E4B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F18F9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C501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B6D5A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D771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C0606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C8A2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0A805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7507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B85B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F7485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7507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374825" w:rsidRPr="00912320" w14:paraId="2D22A507" w14:textId="77777777" w:rsidTr="00112965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89153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C9AA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FL7a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2E30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CC074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F3E2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C2BD3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07E7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E2959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FBB2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8B6A1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0598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A8085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22A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4028C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</w:tr>
      <w:tr w:rsidR="00374825" w:rsidRPr="00912320" w14:paraId="02D8E480" w14:textId="77777777" w:rsidTr="00112965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1D429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01D6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NC8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3986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F87CC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66D7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B15C1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E6A2D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C0AC1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4FBF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15715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B4D9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491D1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E67A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8B15C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7507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374825" w:rsidRPr="00912320" w14:paraId="0609F00E" w14:textId="77777777" w:rsidTr="0011296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2C051" w14:textId="77777777" w:rsidR="00374825" w:rsidRPr="00912320" w:rsidRDefault="00374825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B7A6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NC8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C15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9CDC4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8B27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244C9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C955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99473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E00F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088F2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A286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1DD33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C45E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D37FE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7507">
              <w:rPr>
                <w:rFonts w:ascii="Times New Roman" w:eastAsia="Times New Roman" w:hAnsi="Times New Roman" w:cs="Times New Roman"/>
                <w:color w:val="000000"/>
              </w:rPr>
              <w:t>cde</w:t>
            </w:r>
            <w:proofErr w:type="spellEnd"/>
          </w:p>
        </w:tc>
      </w:tr>
      <w:tr w:rsidR="00374825" w:rsidRPr="00912320" w14:paraId="3E41643B" w14:textId="77777777" w:rsidTr="0011296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B0866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D8D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FL10b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84AA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E2A73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5C90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ED188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4AB6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40F24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CEEA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FC424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90CF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45F98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1093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CC6BE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7507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proofErr w:type="spellEnd"/>
          </w:p>
        </w:tc>
      </w:tr>
      <w:tr w:rsidR="00374825" w:rsidRPr="00912320" w14:paraId="2532623B" w14:textId="77777777" w:rsidTr="0011296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EF2FD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BFA8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TC18a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71A9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832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2544F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3476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666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E83EF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4569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BA1F7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4BE2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8FE0F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0F0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EA8B6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1993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0CC81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de</w:t>
            </w:r>
          </w:p>
        </w:tc>
      </w:tr>
      <w:tr w:rsidR="00374825" w:rsidRPr="00912320" w14:paraId="4EF694FC" w14:textId="77777777" w:rsidTr="0011296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F4475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F9DF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A36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B0C8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9E183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5E46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64452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F407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97C25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7BD9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82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7F697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8FE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BECFC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48AD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3F979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374825" w:rsidRPr="00912320" w14:paraId="07E024A9" w14:textId="77777777" w:rsidTr="0011296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BE7577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41F9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Le1087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8F54E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1236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770F3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FC49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772</w:t>
            </w:r>
          </w:p>
        </w:tc>
        <w:tc>
          <w:tcPr>
            <w:tcW w:w="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F4678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7484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59671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2028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34D5D" w14:textId="77777777" w:rsidR="00374825" w:rsidRPr="00912320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B06A" w14:textId="77777777" w:rsidR="00374825" w:rsidRPr="00912320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BC539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F912" w14:textId="77777777" w:rsidR="00374825" w:rsidRPr="000C7507" w:rsidRDefault="00374825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4E775" w14:textId="77777777" w:rsidR="00374825" w:rsidRPr="000C7507" w:rsidRDefault="00374825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5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</w:tbl>
    <w:p w14:paraId="4FFDE06D" w14:textId="3CEB20DD" w:rsidR="009F7A7A" w:rsidRDefault="00374825">
      <w:bookmarkStart w:id="0" w:name="_Hlk52056695"/>
      <w:r w:rsidRPr="000D1545">
        <w:rPr>
          <w:rFonts w:ascii="Times New Roman" w:hAnsi="Times New Roman" w:cs="Times New Roman"/>
          <w:b/>
          <w:bCs/>
        </w:rPr>
        <w:t>Table S1</w:t>
      </w:r>
      <w:r w:rsidRPr="0091232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xperiment</w:t>
      </w:r>
      <w:r w:rsidRPr="00912320">
        <w:rPr>
          <w:rFonts w:ascii="Times New Roman" w:hAnsi="Times New Roman" w:cs="Times New Roman"/>
        </w:rPr>
        <w:t xml:space="preserve"> 1 of screening sequenced isolates against differential tomato lines. Bonny Best = universal susceptible; Red Defender = Ve1+ V2-; Aibou = Ve1+ V2+. Wilt and chlorosis</w:t>
      </w:r>
      <w:r>
        <w:rPr>
          <w:rFonts w:ascii="Times New Roman" w:hAnsi="Times New Roman" w:cs="Times New Roman"/>
        </w:rPr>
        <w:t>/necrosis (CN)</w:t>
      </w:r>
      <w:r w:rsidRPr="00912320">
        <w:rPr>
          <w:rFonts w:ascii="Times New Roman" w:hAnsi="Times New Roman" w:cs="Times New Roman"/>
        </w:rPr>
        <w:t xml:space="preserve"> AUDPC scores displayed with Tukey’s HSD letters indicating significance groupings</w:t>
      </w:r>
      <w:r>
        <w:rPr>
          <w:rFonts w:ascii="Times New Roman" w:hAnsi="Times New Roman" w:cs="Times New Roman"/>
        </w:rPr>
        <w:t>.</w:t>
      </w:r>
      <w:bookmarkEnd w:id="0"/>
    </w:p>
    <w:sectPr w:rsidR="009F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25"/>
    <w:rsid w:val="00374825"/>
    <w:rsid w:val="0050246F"/>
    <w:rsid w:val="00C6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429DF"/>
  <w15:chartTrackingRefBased/>
  <w15:docId w15:val="{966C2C96-A6BC-431A-986F-40DFE3D61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15</Characters>
  <Application>Microsoft Office Word</Application>
  <DocSecurity>0</DocSecurity>
  <Lines>16</Lines>
  <Paragraphs>9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 Ingram PhD</dc:creator>
  <cp:keywords/>
  <dc:description/>
  <cp:lastModifiedBy>Thomas William Ingram PhD</cp:lastModifiedBy>
  <cp:revision>1</cp:revision>
  <dcterms:created xsi:type="dcterms:W3CDTF">2020-10-20T03:17:00Z</dcterms:created>
  <dcterms:modified xsi:type="dcterms:W3CDTF">2020-10-20T03:17:00Z</dcterms:modified>
</cp:coreProperties>
</file>